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98" w:type="pct"/>
        <w:jc w:val="center"/>
        <w:tblLook w:val="0420" w:firstRow="1" w:lastRow="0" w:firstColumn="0" w:lastColumn="0" w:noHBand="0" w:noVBand="1"/>
      </w:tblPr>
      <w:tblGrid>
        <w:gridCol w:w="2693"/>
        <w:gridCol w:w="2408"/>
        <w:gridCol w:w="1867"/>
        <w:gridCol w:w="2324"/>
        <w:gridCol w:w="2324"/>
        <w:gridCol w:w="2336"/>
      </w:tblGrid>
      <w:tr w:rsidR="00467029" w:rsidRPr="00593314" w14:paraId="7A72726C" w14:textId="77777777" w:rsidTr="00593314">
        <w:trPr>
          <w:trHeight w:val="132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7AC0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rPr>
                <w:rFonts w:ascii="FS Me" w:hAnsi="FS Me" w:cs="Times New Roman"/>
                <w:sz w:val="16"/>
                <w:szCs w:val="16"/>
              </w:rPr>
            </w:pPr>
            <w:r w:rsidRPr="00593314">
              <w:rPr>
                <w:rFonts w:ascii="FS Me" w:hAnsi="FS Me" w:cs="Times New Roman"/>
                <w:sz w:val="16"/>
                <w:szCs w:val="16"/>
              </w:rPr>
              <w:t>S1. Linear models of the relationship between various predictor variables and outcome variables within the Assuring Transformation dataset</w:t>
            </w:r>
          </w:p>
          <w:p w14:paraId="5DB4C18F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</w:p>
        </w:tc>
      </w:tr>
      <w:tr w:rsidR="00467029" w:rsidRPr="00593314" w14:paraId="4370C26D" w14:textId="77777777" w:rsidTr="00593314">
        <w:trPr>
          <w:trHeight w:val="103"/>
          <w:jc w:val="center"/>
        </w:trPr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C9385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1993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Hospital Spell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E60872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Admission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DEFAEB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Discharge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ECCC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Length of Stay – Under 2 Years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4FBC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Length of Stay – Under 2 Years</w:t>
            </w:r>
          </w:p>
        </w:tc>
      </w:tr>
      <w:tr w:rsidR="00467029" w:rsidRPr="00593314" w14:paraId="6F47F90F" w14:textId="77777777" w:rsidTr="00593314">
        <w:trPr>
          <w:trHeight w:val="138"/>
          <w:jc w:val="center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B559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0A6E" w14:textId="3F2CA086" w:rsidR="00467029" w:rsidRPr="00593314" w:rsidRDefault="00467029" w:rsidP="00F01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Estimate</w:t>
            </w:r>
            <w:r w:rsidR="00593314" w:rsidRPr="00593314">
              <w:rPr>
                <w:rFonts w:ascii="FS Me" w:eastAsia="Times New Roman" w:hAnsi="FS Me" w:cs="Times New Roman"/>
                <w:sz w:val="16"/>
                <w:szCs w:val="16"/>
              </w:rPr>
              <w:t xml:space="preserve"> </w:t>
            </w: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[</w:t>
            </w:r>
            <w:r w:rsidRPr="00593314">
              <w:rPr>
                <w:rFonts w:ascii="FS Me" w:eastAsia="Times New Roman" w:hAnsi="FS Me" w:cs="Times New Roman"/>
                <w:i/>
                <w:iCs/>
                <w:sz w:val="16"/>
                <w:szCs w:val="16"/>
              </w:rPr>
              <w:t>95% CI</w:t>
            </w: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]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FF76CE" w14:textId="42BD96B5" w:rsidR="00467029" w:rsidRPr="00593314" w:rsidRDefault="00467029" w:rsidP="00F01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Estimate</w:t>
            </w:r>
            <w:r w:rsidR="00593314" w:rsidRPr="00593314">
              <w:rPr>
                <w:rFonts w:ascii="FS Me" w:eastAsia="Times New Roman" w:hAnsi="FS Me" w:cs="Times New Roman"/>
                <w:sz w:val="16"/>
                <w:szCs w:val="16"/>
              </w:rPr>
              <w:t xml:space="preserve"> </w:t>
            </w: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[</w:t>
            </w:r>
            <w:r w:rsidRPr="00593314">
              <w:rPr>
                <w:rFonts w:ascii="FS Me" w:eastAsia="Times New Roman" w:hAnsi="FS Me" w:cs="Times New Roman"/>
                <w:i/>
                <w:iCs/>
                <w:sz w:val="16"/>
                <w:szCs w:val="16"/>
              </w:rPr>
              <w:t>95% CI</w:t>
            </w: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]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68ECBE" w14:textId="312C28E6" w:rsidR="00467029" w:rsidRPr="00593314" w:rsidRDefault="00467029" w:rsidP="00F01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Estimate</w:t>
            </w:r>
            <w:r w:rsidR="00593314" w:rsidRPr="00593314">
              <w:rPr>
                <w:rFonts w:ascii="FS Me" w:eastAsia="Times New Roman" w:hAnsi="FS Me" w:cs="Times New Roman"/>
                <w:sz w:val="16"/>
                <w:szCs w:val="16"/>
              </w:rPr>
              <w:t xml:space="preserve"> </w:t>
            </w: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[</w:t>
            </w:r>
            <w:r w:rsidRPr="00593314">
              <w:rPr>
                <w:rFonts w:ascii="FS Me" w:eastAsia="Times New Roman" w:hAnsi="FS Me" w:cs="Times New Roman"/>
                <w:i/>
                <w:iCs/>
                <w:sz w:val="16"/>
                <w:szCs w:val="16"/>
              </w:rPr>
              <w:t>95% CI</w:t>
            </w: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]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8DB8" w14:textId="0DB6D2AE" w:rsidR="00467029" w:rsidRPr="00593314" w:rsidRDefault="00467029" w:rsidP="00F01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Estimate</w:t>
            </w:r>
            <w:r w:rsidR="00593314" w:rsidRPr="00593314">
              <w:rPr>
                <w:rFonts w:ascii="FS Me" w:eastAsia="Times New Roman" w:hAnsi="FS Me" w:cs="Times New Roman"/>
                <w:sz w:val="16"/>
                <w:szCs w:val="16"/>
              </w:rPr>
              <w:t xml:space="preserve"> </w:t>
            </w: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[</w:t>
            </w:r>
            <w:r w:rsidRPr="00593314">
              <w:rPr>
                <w:rFonts w:ascii="FS Me" w:eastAsia="Times New Roman" w:hAnsi="FS Me" w:cs="Times New Roman"/>
                <w:i/>
                <w:iCs/>
                <w:sz w:val="16"/>
                <w:szCs w:val="16"/>
              </w:rPr>
              <w:t>95% CI</w:t>
            </w: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]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61C1" w14:textId="239DD3FA" w:rsidR="00467029" w:rsidRPr="00593314" w:rsidRDefault="00467029" w:rsidP="00F01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Estimate</w:t>
            </w:r>
            <w:r w:rsidR="00593314" w:rsidRPr="00593314">
              <w:rPr>
                <w:rFonts w:ascii="FS Me" w:eastAsia="Times New Roman" w:hAnsi="FS Me" w:cs="Times New Roman"/>
                <w:sz w:val="16"/>
                <w:szCs w:val="16"/>
              </w:rPr>
              <w:t xml:space="preserve"> </w:t>
            </w: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[</w:t>
            </w:r>
            <w:r w:rsidRPr="00593314">
              <w:rPr>
                <w:rFonts w:ascii="FS Me" w:eastAsia="Times New Roman" w:hAnsi="FS Me" w:cs="Times New Roman"/>
                <w:i/>
                <w:iCs/>
                <w:sz w:val="16"/>
                <w:szCs w:val="16"/>
              </w:rPr>
              <w:t>95% CI</w:t>
            </w:r>
            <w:r w:rsidRPr="00593314">
              <w:rPr>
                <w:rFonts w:ascii="FS Me" w:eastAsia="Times New Roman" w:hAnsi="FS Me" w:cs="Times New Roman"/>
                <w:sz w:val="16"/>
                <w:szCs w:val="16"/>
              </w:rPr>
              <w:t>]</w:t>
            </w:r>
          </w:p>
        </w:tc>
      </w:tr>
      <w:tr w:rsidR="00467029" w:rsidRPr="00593314" w14:paraId="13581DD5" w14:textId="77777777" w:rsidTr="00593314">
        <w:trPr>
          <w:trHeight w:val="155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AD62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A6908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1589.62 *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0AC4F5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27.14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D6CAB21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536.38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C17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61.59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E012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582.40 *</w:t>
            </w:r>
          </w:p>
        </w:tc>
      </w:tr>
      <w:tr w:rsidR="00467029" w:rsidRPr="00593314" w14:paraId="4E6361F8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41A2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A1BD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233.92,2945.33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3688D13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405.42,659.71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39CEE0B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63.00,1235.77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3C4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936.35,613.17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007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124.81,1040.00]</w:t>
            </w:r>
          </w:p>
        </w:tc>
      </w:tr>
      <w:tr w:rsidR="00467029" w:rsidRPr="00593314" w14:paraId="40220602" w14:textId="77777777" w:rsidTr="00593314">
        <w:trPr>
          <w:trHeight w:val="177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3C49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Age – Under 18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AA8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0FD564F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0.46 *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31E4CBB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51F1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1.64 ***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6211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-0.59 **</w:t>
            </w:r>
          </w:p>
        </w:tc>
      </w:tr>
      <w:tr w:rsidR="00467029" w:rsidRPr="00593314" w14:paraId="3C424AF4" w14:textId="77777777" w:rsidTr="00593314">
        <w:trPr>
          <w:trHeight w:val="323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D60C7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9B4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2.09,0.08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61FF6BF9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0.03,0.89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EDE1B5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18,0.94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3B1D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1.02,2.26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A532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</w:t>
            </w:r>
            <w:proofErr w:type="gramStart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95,-</w:t>
            </w:r>
            <w:proofErr w:type="gramEnd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22]</w:t>
            </w:r>
          </w:p>
        </w:tc>
      </w:tr>
      <w:tr w:rsidR="00467029" w:rsidRPr="00593314" w14:paraId="08FF097E" w14:textId="77777777" w:rsidTr="00593314">
        <w:trPr>
          <w:trHeight w:val="129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39AC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Age – Over 18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5CD1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5A1495E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62C72F1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1280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7D5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467029" w:rsidRPr="00593314" w14:paraId="4EE0DDBF" w14:textId="77777777" w:rsidTr="00593314">
        <w:trPr>
          <w:trHeight w:val="150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DCCC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568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.61,0.46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9EE3969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35,0.47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31D25BF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29,0.78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D77E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01,1.18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E51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22,0.48]</w:t>
            </w:r>
          </w:p>
        </w:tc>
      </w:tr>
      <w:tr w:rsidR="00467029" w:rsidRPr="00593314" w14:paraId="10C47439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CC0B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Ethnicity (Ratio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8BC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58.73 *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83F0E1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2.22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60C614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23.10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6B6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-39.62 **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9971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0.81</w:t>
            </w:r>
          </w:p>
        </w:tc>
      </w:tr>
      <w:tr w:rsidR="00467029" w:rsidRPr="00593314" w14:paraId="178AF216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5EF6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DC4E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9.25,108.20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D1E8D79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31.66,7.21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82665CD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48.62,2.43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3348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67.</w:t>
            </w:r>
            <w:proofErr w:type="gramStart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89,-</w:t>
            </w:r>
            <w:proofErr w:type="gramEnd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1.35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016A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5.89,27.51]</w:t>
            </w:r>
          </w:p>
        </w:tc>
      </w:tr>
      <w:tr w:rsidR="00467029" w:rsidRPr="00593314" w14:paraId="7E9B84D0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600C5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Source of Admission - Hospital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6A0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1.45 **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47D9181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6E7DFA00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D56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812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467029" w:rsidRPr="00593314" w14:paraId="414D2ED7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22FD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0E7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0.37,2.53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D11BACF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60,0.25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7C3846ED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69,0.42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E6FD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86,0.37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392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06,0.67]</w:t>
            </w:r>
          </w:p>
        </w:tc>
      </w:tr>
      <w:tr w:rsidR="00467029" w:rsidRPr="00593314" w14:paraId="0E7640CC" w14:textId="77777777" w:rsidTr="00593314">
        <w:trPr>
          <w:trHeight w:val="85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D0A3" w14:textId="0CA8116D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 xml:space="preserve">Source of Admission - </w:t>
            </w:r>
            <w:r w:rsid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Co</w:t>
            </w: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mmunity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D19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45F2F3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52A28AD9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8012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1932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467029" w:rsidRPr="00593314" w14:paraId="2EF04EC0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9D56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D42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82,1.87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6D984CF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41,0.64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06CE57D0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.10,0.29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6835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71,0.83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821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0.22,0.69]</w:t>
            </w:r>
          </w:p>
        </w:tc>
      </w:tr>
      <w:tr w:rsidR="00467029" w:rsidRPr="00593314" w14:paraId="0EC4C26A" w14:textId="77777777" w:rsidTr="00593314">
        <w:trPr>
          <w:trHeight w:val="12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DD89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Planned Admission (Ratio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BD0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49.42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14551488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F016E7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22.77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8288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72.61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50D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26.02</w:t>
            </w:r>
          </w:p>
        </w:tc>
      </w:tr>
      <w:tr w:rsidR="00467029" w:rsidRPr="00593314" w14:paraId="4983674D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177A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7B49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58.35,257.19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7EE82CE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70.60,92.64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641CBFC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29.95,84.42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E055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46.12,191.35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F3F2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96.15,44.11]</w:t>
            </w:r>
          </w:p>
        </w:tc>
      </w:tr>
      <w:tr w:rsidR="00467029" w:rsidRPr="00593314" w14:paraId="1DAD4163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CD63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Autism to LD (Ratio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35B2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-590.79 **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3AAA24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27.26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741FD1CF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2.09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DA9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74.64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E144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-264.73 ***</w:t>
            </w:r>
          </w:p>
        </w:tc>
      </w:tr>
      <w:tr w:rsidR="00467029" w:rsidRPr="00593314" w14:paraId="4743BF96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3907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6EA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984.</w:t>
            </w:r>
            <w:proofErr w:type="gramStart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34,-</w:t>
            </w:r>
            <w:proofErr w:type="gramEnd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97.24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99BBD7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81.86,127.34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36C0F618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215.11,190.93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CB7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50.26,399.55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586A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397.</w:t>
            </w:r>
            <w:proofErr w:type="gramStart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56,-</w:t>
            </w:r>
            <w:proofErr w:type="gramEnd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31.89]</w:t>
            </w:r>
          </w:p>
        </w:tc>
      </w:tr>
      <w:tr w:rsidR="00467029" w:rsidRPr="00593314" w14:paraId="7FD4C22B" w14:textId="77777777" w:rsidTr="00593314">
        <w:trPr>
          <w:trHeight w:val="59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9B89C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Ward Security (Ratio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E75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28.16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5F7747C0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7E088BB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244.99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7B5E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40.83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D8C1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99.46</w:t>
            </w:r>
          </w:p>
        </w:tc>
      </w:tr>
      <w:tr w:rsidR="00467029" w:rsidRPr="00593314" w14:paraId="3CFA4764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EE13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0B8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451.37,507.68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789C52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78.80,197.94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4B5C7EB2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492.37,2.39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483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414.87,133.20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E9E8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62.40,261.32]</w:t>
            </w:r>
          </w:p>
        </w:tc>
      </w:tr>
      <w:tr w:rsidR="00467029" w:rsidRPr="00593314" w14:paraId="522EA070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A68F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Legal Status (Ratio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B6F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60.78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E0B9EC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55.85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6ED68809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85.71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C25F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68F2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07.34</w:t>
            </w:r>
          </w:p>
        </w:tc>
      </w:tr>
      <w:tr w:rsidR="00467029" w:rsidRPr="00593314" w14:paraId="631CA091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B76F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19DB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618.61,497.05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E03BC0E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63.29,274.98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4052223A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373.48,202.07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ED4E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313.58,324.00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81D5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80.95,295.62]</w:t>
            </w:r>
          </w:p>
        </w:tc>
      </w:tr>
      <w:tr w:rsidR="00467029" w:rsidRPr="00593314" w14:paraId="78988818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D2DC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Advocacy (Ratio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293F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5.55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3011423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6.93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2126C47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42A5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7.00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B019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2.47</w:t>
            </w:r>
          </w:p>
        </w:tc>
      </w:tr>
      <w:tr w:rsidR="00467029" w:rsidRPr="00593314" w14:paraId="216E1185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9F8D5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BD7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48.72,17.63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25FB5DA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9.96,6.10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4CD0343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9.10,25.13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77B8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25.95,11.96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BCF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8.73,13.67]</w:t>
            </w:r>
          </w:p>
        </w:tc>
      </w:tr>
      <w:tr w:rsidR="00467029" w:rsidRPr="00593314" w14:paraId="3B7A15AD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2E13A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Pre-admission C(E)TR (Ratio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339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8.02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6738A5E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98FEF7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3.78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CFB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D41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0.10</w:t>
            </w:r>
          </w:p>
        </w:tc>
      </w:tr>
      <w:tr w:rsidR="00467029" w:rsidRPr="00593314" w14:paraId="72755637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64D7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F618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95.59,59.56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6F9D2E3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32.00,28.95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7C02DA5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53.80,26.24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CD8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43.53,45.13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0450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36.28,16.08]</w:t>
            </w:r>
          </w:p>
        </w:tc>
      </w:tr>
      <w:tr w:rsidR="00467029" w:rsidRPr="00593314" w14:paraId="70D1DDA6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5E10" w14:textId="44546D31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 xml:space="preserve">Post-admission C(E)TR </w:t>
            </w:r>
            <w:r w:rsidR="00593314"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(</w:t>
            </w: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Ratio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5CCF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86.40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3767589A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6.96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2BED8E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B7F0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37.27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377F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1.23</w:t>
            </w:r>
          </w:p>
        </w:tc>
      </w:tr>
      <w:tr w:rsidR="00467029" w:rsidRPr="00593314" w14:paraId="462AD56D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1354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5840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57.46,230.26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6A98E2D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39.55,73.47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61C04929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73.81,74.62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38AA1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19.48,44.95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0911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59.79,37.32]</w:t>
            </w:r>
          </w:p>
        </w:tc>
      </w:tr>
      <w:tr w:rsidR="00467029" w:rsidRPr="00593314" w14:paraId="5BF38EDD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8100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Local Authority Aware (Ratio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C500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-71.11 *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67E96F55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8.88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0161040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10.24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FC20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1.28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15F8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25.33 *</w:t>
            </w:r>
          </w:p>
        </w:tc>
      </w:tr>
      <w:tr w:rsidR="00467029" w:rsidRPr="00593314" w14:paraId="441ABA31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9595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3677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34.</w:t>
            </w:r>
            <w:proofErr w:type="gramStart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4,-</w:t>
            </w:r>
            <w:proofErr w:type="gramEnd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8.07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560D5C0E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5.88,43.65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59916358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42.76,22.28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142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24.75,47.30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7581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4.06,46.61]</w:t>
            </w:r>
          </w:p>
        </w:tc>
      </w:tr>
      <w:tr w:rsidR="00467029" w:rsidRPr="00593314" w14:paraId="66EBB467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CBF5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right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Discharge Destination (Ratio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4DE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6.20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130F2682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b/>
                <w:bCs/>
                <w:color w:val="000000"/>
                <w:sz w:val="16"/>
                <w:szCs w:val="16"/>
              </w:rPr>
              <w:t>-4.42 *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4744F44F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2.58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658C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8674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67029" w:rsidRPr="00593314" w14:paraId="31788AB7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D052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D220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14.81,2.40]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F51E4AD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7.</w:t>
            </w:r>
            <w:proofErr w:type="gramStart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80,-</w:t>
            </w:r>
            <w:proofErr w:type="gramEnd"/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1.04]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53BE8C86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7.02,1.85]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DC0D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4.92,4.91]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C3BA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[-2.90,2.91]</w:t>
            </w:r>
          </w:p>
        </w:tc>
      </w:tr>
      <w:tr w:rsidR="00467029" w:rsidRPr="00593314" w14:paraId="60DDEE61" w14:textId="77777777" w:rsidTr="00593314">
        <w:trPr>
          <w:trHeight w:val="56"/>
          <w:jc w:val="center"/>
        </w:trPr>
        <w:tc>
          <w:tcPr>
            <w:tcW w:w="9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67A4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04A0" w14:textId="77777777" w:rsidR="00467029" w:rsidRPr="00593314" w:rsidRDefault="00467029" w:rsidP="00F01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63D4650" w14:textId="77777777" w:rsidR="00467029" w:rsidRPr="00593314" w:rsidRDefault="00467029" w:rsidP="00F01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27BF6340" w14:textId="77777777" w:rsidR="00467029" w:rsidRPr="00593314" w:rsidRDefault="00467029" w:rsidP="00F01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F4F36" w14:textId="77777777" w:rsidR="00467029" w:rsidRPr="00593314" w:rsidRDefault="00467029" w:rsidP="00F01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B6F7" w14:textId="77777777" w:rsidR="00467029" w:rsidRPr="00593314" w:rsidRDefault="00467029" w:rsidP="00F010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467029" w:rsidRPr="00593314" w14:paraId="1B71F85A" w14:textId="77777777" w:rsidTr="00593314">
        <w:trPr>
          <w:trHeight w:val="56"/>
          <w:jc w:val="center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F879" w14:textId="77777777" w:rsidR="00467029" w:rsidRPr="00593314" w:rsidRDefault="00467029" w:rsidP="005933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0FC1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650.90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EC11C5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531.30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725DF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566.18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2AA3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579.28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969D" w14:textId="77777777" w:rsidR="00467029" w:rsidRPr="00593314" w:rsidRDefault="00467029" w:rsidP="00F010E4">
            <w:pPr>
              <w:spacing w:before="0" w:after="0" w:line="240" w:lineRule="auto"/>
              <w:ind w:left="120" w:right="120"/>
              <w:jc w:val="center"/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</w:pPr>
            <w:r w:rsidRPr="00593314">
              <w:rPr>
                <w:rFonts w:ascii="FS Me" w:eastAsia="Times New Roman" w:hAnsi="FS Me" w:cs="Times New Roman"/>
                <w:color w:val="000000"/>
                <w:sz w:val="16"/>
                <w:szCs w:val="16"/>
              </w:rPr>
              <w:t>511.88</w:t>
            </w:r>
          </w:p>
        </w:tc>
      </w:tr>
    </w:tbl>
    <w:p w14:paraId="19960B51" w14:textId="77777777" w:rsidR="00467029" w:rsidRDefault="00467029"/>
    <w:sectPr w:rsidR="00467029" w:rsidSect="004670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S Me">
    <w:panose1 w:val="02000506040000020004"/>
    <w:charset w:val="00"/>
    <w:family w:val="modern"/>
    <w:notTrueType/>
    <w:pitch w:val="variable"/>
    <w:sig w:usb0="800000AF" w:usb1="4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029"/>
    <w:rsid w:val="00467029"/>
    <w:rsid w:val="00593314"/>
    <w:rsid w:val="00D3536D"/>
    <w:rsid w:val="00F010E4"/>
    <w:rsid w:val="00F9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E1821"/>
  <w15:chartTrackingRefBased/>
  <w15:docId w15:val="{468A3E60-B68D-4B33-A0DF-783ADCA75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029"/>
    <w:pPr>
      <w:spacing w:before="120" w:after="240" w:line="480" w:lineRule="auto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0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0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0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0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0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02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02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029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029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02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029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02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029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7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0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ya Nisar (Health Services Management Centre)</dc:creator>
  <cp:keywords/>
  <dc:description/>
  <cp:lastModifiedBy>Peter Langdon (Social Policy and Society)</cp:lastModifiedBy>
  <cp:revision>3</cp:revision>
  <dcterms:created xsi:type="dcterms:W3CDTF">2025-02-05T16:13:00Z</dcterms:created>
  <dcterms:modified xsi:type="dcterms:W3CDTF">2025-04-19T07:55:00Z</dcterms:modified>
</cp:coreProperties>
</file>